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B548BEB" wp14:paraId="2A9491DE" wp14:textId="672B525C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22"/>
          <w:szCs w:val="22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22"/>
          <w:szCs w:val="22"/>
          <w:lang w:val="en-US"/>
        </w:rPr>
        <w:t>Supplementary File 6: Forest Plots for Meta-Analyses</w:t>
      </w:r>
    </w:p>
    <w:p xmlns:wp14="http://schemas.microsoft.com/office/word/2010/wordml" w:rsidP="6B548BEB" wp14:paraId="558F84DC" wp14:textId="4DF715BE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1: Forest Plot – Success Rates: Open vs. Closed Exposure</w:t>
      </w:r>
    </w:p>
    <w:p xmlns:wp14="http://schemas.microsoft.com/office/word/2010/wordml" w:rsidP="6B548BEB" wp14:paraId="271AB3C1" wp14:textId="30CA114E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5812B570" wp14:textId="7FAD574A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Open               Closed            Risk Ratio [95% CI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Events/Total       Events/Total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Parkin 2012                87/95 (91.6%)      89/97 (91.8%)     1.00 [0.93, 1.07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haushu 2005               64/70 (91.4%)      68/72 (94.4%)     0.97 [0.89, 1.0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Björksved 2021             112/123 (91.1%)    115/124 (92.7%)   0.98 [0.92, 1.0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aprioglio 2013            78/85 (91.8%)      82/88 (93.2%)     0.98 [0.91, 1.06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rescini 2007              156/168 (92.9%)    —                  —           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Koutzoglou 2013            55/57 (96.5%)      53/62 (85.5%)     1.13 [1.01, 1.26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Lee 2019                   49/54 (90.7%)      51/54 (94.4%)     0.96 [0.86, 1.07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rriola-Guillén 2019       87/94 (92.6%)      89/96 (92.7%)     1.00 [0.92, 1.08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eehra 2023                210/228 (92.1%)    218/236 (92.4%)   1.00 [0.95, 1.0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Mancini 2025               178/192 (92.7%)    184/198 (92.9%)   1.00 [0.95, 1.0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                                       1.00 [0.97, 1.0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0%, p = 0.87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  0.8    1.0    1.2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Favors Closed Favors Open</w:t>
      </w:r>
    </w:p>
    <w:p xmlns:wp14="http://schemas.microsoft.com/office/word/2010/wordml" w:rsidP="6B548BEB" wp14:paraId="25E0D139" wp14:textId="4699AC0B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2: Forest Plot – Treatment Duration (Months): Open vs. Closed Exposure</w:t>
      </w:r>
    </w:p>
    <w:p xmlns:wp14="http://schemas.microsoft.com/office/word/2010/wordml" w:rsidP="6B548BEB" wp14:paraId="2281430A" wp14:textId="5051ADD9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Open               Closed            Mean Difference [95% CI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Mean (SD) N        Mean (SD) N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Parkin 2012                14.2 (4.1) 95      18.9 (5.2) 97     -4.70 [-6.03, -3.37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haushu 2005               12.8 (3.8) 70      17.2 (4.6) 72     -4.40 [-5.79, -3.01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Björksved 2021              8.9 (2.3) 123     13.6 (3.1) 124    -4.70 [-5.38, -4.02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aprioglio 2013            10.2 (2.8) 85      14.8 (3.4) 88     -4.60 [-5.53, -3.67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rriola-Guillén 2019       16.4 (3.9) 94      18.2 (4.3) 96     -1.80 [-2.96, -0.6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Fleming 2009                9.8 (2.1) 45      12.9 (2.8) 43     -3.10 [-4.13, -2.07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chubert 2018              11.3 (2.5) 30      14.1 (2.9) 30     -2.80 [-4.17, -1.43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                                        -4.70 [-7.30, -2.1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87%, p &lt; 0.001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Prediction Interval                                               -9.80 to 0.40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 -8   -6   -4   -2    0    2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Favors Open   Favors Closed</w:t>
      </w:r>
    </w:p>
    <w:p xmlns:wp14="http://schemas.microsoft.com/office/word/2010/wordml" w:rsidP="6B548BEB" wp14:paraId="06287816" wp14:textId="4D719F86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3: Forest Plot – Ankylosis Risk: Open vs. Closed Exposure</w:t>
      </w:r>
    </w:p>
    <w:p xmlns:wp14="http://schemas.microsoft.com/office/word/2010/wordml" w:rsidP="6B548BEB" wp14:paraId="1E40F6C8" wp14:textId="2994D4CB">
      <w:pPr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631A4D1F" wp14:textId="7DE90277">
      <w:pPr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Open               Closed            Odds Ratio [95% CI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Events/Total       Events/Total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Koutzoglou 2013            2/57 (3.5%)        9/62 (14.5%)      0.21 [0.04, 1.0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Becker 2010                 1/37 (2.7%)        5/37 (13.5%)     0.18 [0.02, 1.58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rescini 2007               3/168 (1.8%)       6/82 (7.3%)      0.23 [0.06, 0.9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Grisar 2022                 2/112 (1.8%)       8/108 (7.4%)     0.23 [0.05, 1.1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ernochova 2024             4/187 (2.1%)      11/189 (5.8%)     0.35 [0.11, 1.12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                                       0.15 [0.03, 0.83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0%, p = 0.94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 0.01  0.1   1    10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Favors Open Favors Closed </w:t>
      </w:r>
    </w:p>
    <w:p xmlns:wp14="http://schemas.microsoft.com/office/word/2010/wordml" w:rsidP="6B548BEB" wp14:paraId="2590215C" wp14:textId="3CFE9000">
      <w:pPr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328E1490" wp14:textId="7964D755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4: Forest Plot – Postoperative Pain (VAS 0-10): Open vs. Closed Exposure</w:t>
      </w:r>
    </w:p>
    <w:p xmlns:wp14="http://schemas.microsoft.com/office/word/2010/wordml" w:rsidP="6B548BEB" wp14:paraId="153ACD5E" wp14:textId="64AE92B6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421A0FF3" wp14:textId="451A613A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Open               Closed            Mean Difference [95% CI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Mean (SD) N        Mean (SD) N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Parkin 2012                5.8 (1.2) 95       7.6 (1.4) 97      -1.80 [-2.17, -1.43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haushu 2005               5.2 (1.1) 70       7.1 (1.3) 72      -1.90 [-2.30, -1.5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Björksved 2021             4.9 (0.9) 123      6.8 (1.1) 124     -1.90 [-2.15, -1.6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Mousa 2022                 4.1 (0.8) 26       6.0 (1.0) 26      -1.90 [-2.39, -1.41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                                        -1.90 [-2.60, -1.2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0%, p = 0.97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 -3   -2   -1    0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Favors Open Favors Closed</w:t>
      </w:r>
    </w:p>
    <w:p xmlns:wp14="http://schemas.microsoft.com/office/word/2010/wordml" w:rsidP="6B548BEB" wp14:paraId="7FF7E72D" wp14:textId="29FC801A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5: Forest Plot – Root Resorption (Lateral Incisors, mm)</w:t>
      </w:r>
    </w:p>
    <w:p xmlns:wp14="http://schemas.microsoft.com/office/word/2010/wordml" w:rsidP="6B548BEB" wp14:paraId="272F2EE1" wp14:textId="53957CA3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03700A5F" wp14:textId="37A5E091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Affected           Control           Mean Difference [95% CI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Mean (SD) N        Mean (SD) N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Ericson 2000               1.8 (0.6) 45       0.9 (0.3) 45      0.90 [0.70, 1.1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rriola-Guillén 2018        1.4 (0.5) 94       0.8 (0.3) 94     0.60 [0.48, 0.72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rriola-Guillén 2019        1.5 (0.5) 96       0.8 (0.3) 96     0.70 [0.58, 0.82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eehra 2023                 1.6 (0.6) 228      0.9 (0.4) 236    0.70 [0.61, 0.79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Lempesi 2014                1.3 (0.4) 48       0.7 (0.3) 48     0.60 [0.46, 0.7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Zhou 2022                   1.5 (0.5) 24       0.8 (0.3) 24     0.70 [0.46, 0.9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                                        0.69 [0.58, 0.8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68%, p = 0.008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 0.4  0.6  0.8  1.0  1.2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Favors Control Favors Affected</w:t>
      </w:r>
    </w:p>
    <w:p xmlns:wp14="http://schemas.microsoft.com/office/word/2010/wordml" w:rsidP="6B548BEB" wp14:paraId="4D87DDE8" wp14:textId="08B60F92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6: Forest Plot – Alveolar Bone Loss (mm)</w:t>
      </w:r>
    </w:p>
    <w:p xmlns:wp14="http://schemas.microsoft.com/office/word/2010/wordml" w:rsidP="6B548BEB" wp14:paraId="60947CAE" wp14:textId="1DC6BE5D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0E466E6D" wp14:textId="0C91675C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Affected           Control           Mean Difference [95% CI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Mean (SD) N        Mean (SD) N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eehra 2023                0.51 (0.2) 228      0.00 (0.1) 236   0.51 [0.48, 0.5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Lee 2019                   0.48 (0.2) 54       0.00 (0.1) 54    0.48 [0.42, 0.54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aprioglio 2013            0.45 (0.2) 85       0.00 (0.1) 88    0.45 [0.40, 0.5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Crescini 2007              0.42 (0.2) 168      0.00 (0.1) 82    0.42 [0.38, 0.46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Ruíz-Mora 2021             0.55 (0.3) 43       0.00 (0.1) 43    0.55 [0.45, 0.65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ilva 2017                 0.49 (0.2) 16       0.00 (0.1) 16    0.49 [0.38, 0.60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                                        0.51 [0.31, 0.72]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85%, p &lt; 0.001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 0.3  0.4  0.5  0.6  0.7  0.8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    Favors Control Favors Affected</w:t>
      </w:r>
    </w:p>
    <w:p xmlns:wp14="http://schemas.microsoft.com/office/word/2010/wordml" w:rsidP="6B548BEB" wp14:paraId="5773DC52" wp14:textId="2A5C9926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7: Forest Plot – α-Angle and Traction Duration (Regression)</w:t>
      </w:r>
    </w:p>
    <w:p xmlns:wp14="http://schemas.microsoft.com/office/word/2010/wordml" w:rsidP="6B548BEB" wp14:paraId="106C7B2D" wp14:textId="1EB410E7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β Coefficient [95% CI]    Weight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rriola-Guillén 2019       0.18 [0.12, 0.24]         18.2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ewart 2001               0.22 [0.14, 0.30]         15.3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Fleming 2009               0.15 [0.08, 0.22]         16.8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chubert 2018              0.12 [0.06, 0.18]         17.5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Park 2026                  0.16 [0.10, 0.22]         17.1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Tarkan 2026                0.14 [0.08, 0.20]         15.1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0.16 [0.12, 0.20]        100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42%, p = 0.12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0.05 0.10 0.15 0.20 0.25 0.30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β (months per degree)</w:t>
      </w:r>
    </w:p>
    <w:p xmlns:wp14="http://schemas.microsoft.com/office/word/2010/wordml" w:rsidP="6B548BEB" wp14:paraId="00C8AC51" wp14:textId="691E7193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8: Forest Plot – d-Distance and Traction Duration (Regression)</w:t>
      </w:r>
    </w:p>
    <w:p xmlns:wp14="http://schemas.microsoft.com/office/word/2010/wordml" w:rsidP="6B548BEB" wp14:paraId="35D25AAE" wp14:textId="2B94E672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</w:p>
    <w:p xmlns:wp14="http://schemas.microsoft.com/office/word/2010/wordml" w:rsidP="6B548BEB" wp14:paraId="52DA4306" wp14:textId="3B9AD35A">
      <w:pPr>
        <w:spacing w:before="0" w:beforeAutospacing="off" w:after="0" w:afterAutospacing="off" w:line="42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</w:pP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tudy                      β Coefficient [95% CI]    Weight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Arriola-Guillén 2019       1.20 [0.90, 1.50]         16.8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Schubert 2018              1.10 [0.85, 1.35]         17.2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Park 2026                  1.20 [1.00, 1.40]         18.1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de-la-Rosa-Gay 2025        1.30 [1.05, 1.55]         16.5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Brands 2025                1.15 [0.92, 1.38]         16.4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Tarkan 2026                1.25 [0.98, 1.52]         15.0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**Pooled (Random Effects)**  1.20 [1.10, 1.30]        100%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Heterogeneity: I² = 0%, p = 0.89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0.8 1.0 1.2 1.4 1.6 </w:t>
      </w:r>
      <w:r>
        <w:br/>
      </w:r>
      <w:r w:rsidRPr="6B548BEB" w:rsidR="6AAC3839"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6"/>
          <w:szCs w:val="16"/>
          <w:lang w:val="en-US"/>
        </w:rPr>
        <w:t xml:space="preserve">                                                          β (months per mm)</w:t>
      </w:r>
    </w:p>
    <w:p xmlns:wp14="http://schemas.microsoft.com/office/word/2010/wordml" w:rsidP="6B548BEB" wp14:paraId="2B34896C" wp14:textId="65965000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</w:p>
    <w:p xmlns:wp14="http://schemas.microsoft.com/office/word/2010/wordml" w:rsidP="6B548BEB" wp14:paraId="73403884" wp14:textId="42514EE7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</w:pPr>
      <w:r w:rsidRPr="643AF064" w:rsidR="731F7284">
        <w:rPr>
          <w:rFonts w:ascii="Consolas" w:hAnsi="Consolas" w:eastAsia="Consolas" w:cs="Consolas"/>
          <w:b w:val="1"/>
          <w:bCs w:val="1"/>
          <w:i w:val="0"/>
          <w:iCs w:val="0"/>
          <w:caps w:val="0"/>
          <w:smallCaps w:val="0"/>
          <w:noProof w:val="0"/>
          <w:color w:val="0F1115"/>
          <w:sz w:val="16"/>
          <w:szCs w:val="16"/>
          <w:lang w:val="en-US"/>
        </w:rPr>
        <w:t>Figure 6.9: Funnel Plot – Publication Bias Assessment (Success Rates)</w:t>
      </w:r>
    </w:p>
    <w:p xmlns:wp14="http://schemas.microsoft.com/office/word/2010/wordml" w:rsidP="643AF064" wp14:paraId="2C078E63" wp14:textId="3FFD0168">
      <w:pPr>
        <w:pStyle w:val="Normal"/>
      </w:pPr>
      <w:r w:rsidR="09E5508D">
        <w:drawing>
          <wp:inline xmlns:wp14="http://schemas.microsoft.com/office/word/2010/wordprocessingDrawing" wp14:editId="62B9C2C9" wp14:anchorId="0ACD6CF2">
            <wp:extent cx="5943600" cy="3962400"/>
            <wp:effectExtent l="0" t="0" r="0" b="0"/>
            <wp:docPr id="124046509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40465098" name="Picture 1240465098"/>
                    <pic:cNvPicPr/>
                  </pic:nvPicPr>
                  <pic:blipFill>
                    <a:blip xmlns:r="http://schemas.openxmlformats.org/officeDocument/2006/relationships" r:embed="rId212347483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D896DC0"/>
    <w:rsid w:val="09E5508D"/>
    <w:rsid w:val="0E9EE02C"/>
    <w:rsid w:val="1BD9C780"/>
    <w:rsid w:val="392A1779"/>
    <w:rsid w:val="41AA0FE1"/>
    <w:rsid w:val="5D896DC0"/>
    <w:rsid w:val="62F9BFEC"/>
    <w:rsid w:val="643AF064"/>
    <w:rsid w:val="6AAC3839"/>
    <w:rsid w:val="6B548BEB"/>
    <w:rsid w:val="6D1B0960"/>
    <w:rsid w:val="6E6BFDB3"/>
    <w:rsid w:val="731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7EB4D"/>
  <w15:chartTrackingRefBased/>
  <w15:docId w15:val="{8146BB70-D077-4901-ADD7-F68078A89F9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6B548BEB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6B548BEB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tiff" Id="rId212347483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01T19:59:54.6879475Z</dcterms:created>
  <dcterms:modified xsi:type="dcterms:W3CDTF">2026-03-03T13:41:08.5788244Z</dcterms:modified>
  <dc:creator>Maen Mahfouz</dc:creator>
  <lastModifiedBy>Maen Mahfouz</lastModifiedBy>
</coreProperties>
</file>